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484309" w14:textId="77777777" w:rsidR="00A3782B" w:rsidRDefault="00A3782B" w:rsidP="00A3782B">
      <w:pPr>
        <w:pStyle w:val="Caption"/>
        <w:keepNext/>
      </w:pPr>
      <w:bookmarkStart w:id="0" w:name="_Ref358977803"/>
      <w:bookmarkStart w:id="1" w:name="_Toc382578342"/>
      <w:bookmarkStart w:id="2" w:name="_Toc382489591"/>
      <w:bookmarkStart w:id="3" w:name="_Toc382489885"/>
      <w:bookmarkStart w:id="4" w:name="_Toc385341471"/>
      <w:proofErr w:type="gramStart"/>
      <w:r>
        <w:t>Supplementary table 1.</w:t>
      </w:r>
      <w:proofErr w:type="gramEnd"/>
      <w:r>
        <w:t xml:space="preserve">  </w:t>
      </w:r>
      <w:r>
        <w:rPr>
          <w:b w:val="0"/>
        </w:rPr>
        <w:t>Subtests and behavioural coding measures from a juvenile guide dog behaviour test used for comparison against the PTSQ scale scores (a</w:t>
      </w:r>
      <w:r w:rsidRPr="00016B57">
        <w:rPr>
          <w:b w:val="0"/>
        </w:rPr>
        <w:t>d</w:t>
      </w:r>
      <w:r>
        <w:rPr>
          <w:b w:val="0"/>
        </w:rPr>
        <w:t>apted from Harvey et al., 2016a).</w:t>
      </w:r>
    </w:p>
    <w:tbl>
      <w:tblPr>
        <w:tblW w:w="14142" w:type="dxa"/>
        <w:tblLayout w:type="fixed"/>
        <w:tblLook w:val="04A0" w:firstRow="1" w:lastRow="0" w:firstColumn="1" w:lastColumn="0" w:noHBand="0" w:noVBand="1"/>
      </w:tblPr>
      <w:tblGrid>
        <w:gridCol w:w="1526"/>
        <w:gridCol w:w="1632"/>
        <w:gridCol w:w="1912"/>
        <w:gridCol w:w="9072"/>
      </w:tblGrid>
      <w:tr w:rsidR="00A3782B" w:rsidRPr="00393DDF" w14:paraId="570083EB" w14:textId="77777777" w:rsidTr="00B905F4">
        <w:trPr>
          <w:cantSplit/>
          <w:trHeight w:val="315"/>
          <w:tblHeader/>
        </w:trPr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08278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ubtest</w:t>
            </w:r>
          </w:p>
        </w:tc>
        <w:tc>
          <w:tcPr>
            <w:tcW w:w="16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9F30A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ehaviour</w:t>
            </w:r>
          </w:p>
        </w:tc>
        <w:tc>
          <w:tcPr>
            <w:tcW w:w="19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D7803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9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01D976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efinition</w:t>
            </w:r>
          </w:p>
        </w:tc>
      </w:tr>
      <w:tr w:rsidR="00A3782B" w:rsidRPr="00393DDF" w14:paraId="15E3C33A" w14:textId="77777777" w:rsidTr="00B905F4">
        <w:trPr>
          <w:trHeight w:val="22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1B88B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19519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Jump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1A971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Continuous (count)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E00DC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Dogs front two, or more, paws off the ground simultaneously (but not when rearing due to strong lead pulling)</w:t>
            </w:r>
          </w:p>
        </w:tc>
      </w:tr>
      <w:tr w:rsidR="00A3782B" w:rsidRPr="00393DDF" w14:paraId="2761666D" w14:textId="77777777" w:rsidTr="00B905F4">
        <w:trPr>
          <w:trHeight w:val="22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55099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1F730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Whin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4E512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Continuous (count)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4CE77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Frequency of whining bouts, with a bout defined as: a continuous emission of whining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nding</w:t>
            </w: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when whining stops</w:t>
            </w:r>
          </w:p>
        </w:tc>
      </w:tr>
      <w:tr w:rsidR="00A3782B" w:rsidRPr="00393DDF" w14:paraId="493879EF" w14:textId="77777777" w:rsidTr="00B905F4">
        <w:trPr>
          <w:trHeight w:val="22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32A1B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324BA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Scratch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4C206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Continuous (count)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41A79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Dog scratches itself with back feet</w:t>
            </w:r>
          </w:p>
        </w:tc>
      </w:tr>
      <w:tr w:rsidR="00A3782B" w:rsidRPr="00393DDF" w14:paraId="5499C1C8" w14:textId="77777777" w:rsidTr="00B905F4">
        <w:trPr>
          <w:trHeight w:val="22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AA7D5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56056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Bark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D816E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inary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B5007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cored as whether a bark was observed at any point during the video scoring</w:t>
            </w:r>
          </w:p>
        </w:tc>
      </w:tr>
      <w:tr w:rsidR="00A3782B" w:rsidRPr="00393DDF" w14:paraId="11058D6A" w14:textId="77777777" w:rsidTr="00B905F4">
        <w:trPr>
          <w:trHeight w:val="227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ABFA10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A4FA93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Shakes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2DAD2C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inary</w:t>
            </w:r>
          </w:p>
        </w:tc>
        <w:tc>
          <w:tcPr>
            <w:tcW w:w="90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594DAC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Shakes head or whole body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in subtests 5-7 only)</w:t>
            </w:r>
          </w:p>
        </w:tc>
      </w:tr>
      <w:tr w:rsidR="00A3782B" w:rsidRPr="00393DDF" w14:paraId="0E0A4CB9" w14:textId="77777777" w:rsidTr="00B905F4">
        <w:trPr>
          <w:trHeight w:val="227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0ECB64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9D716D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p-licks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1541FB" w14:textId="77777777" w:rsidR="00A3782B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requency 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911CCA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Tongue briefly seen outside of mouth, sweeping across lips/muzzle or up to nose</w:t>
            </w:r>
          </w:p>
        </w:tc>
      </w:tr>
      <w:tr w:rsidR="00A3782B" w:rsidRPr="00393DDF" w14:paraId="2DDCAEE8" w14:textId="77777777" w:rsidTr="00B905F4">
        <w:trPr>
          <w:trHeight w:val="289"/>
        </w:trPr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2E18CB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Subtest 1- Meet a Stranger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79F771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Low Postur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167FC6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Binary (1/0)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307A9E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Low posture during greeting: front legs bent; tail neutral or low and wagging; head lowered and ears backwards</w:t>
            </w:r>
          </w:p>
        </w:tc>
      </w:tr>
      <w:tr w:rsidR="00A3782B" w:rsidRPr="00393DDF" w14:paraId="5D1E3456" w14:textId="77777777" w:rsidTr="00B905F4">
        <w:trPr>
          <w:trHeight w:val="355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62EB3E8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ubtest 2 and 3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–</w:t>
            </w: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W and stranger (STR) o</w:t>
            </w: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bedience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8728B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Sit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/Wait/Down</w:t>
            </w: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esponse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F1F3A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Categorical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DE104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Dog obeyed 'sit'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‘wait’ or ‘down’</w:t>
            </w: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mmand and sits on hind quarters in response to (1) first command; (2) second command or more; (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) does not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espond to command appropriately </w:t>
            </w:r>
          </w:p>
        </w:tc>
      </w:tr>
      <w:tr w:rsidR="00A3782B" w:rsidRPr="00393DDF" w14:paraId="4F9B2526" w14:textId="77777777" w:rsidTr="00B905F4">
        <w:trPr>
          <w:trHeight w:val="273"/>
        </w:trPr>
        <w:tc>
          <w:tcPr>
            <w:tcW w:w="152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ACAB7EF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FF2CDA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Gaze Proportion</w:t>
            </w:r>
          </w:p>
        </w:tc>
        <w:tc>
          <w:tcPr>
            <w:tcW w:w="19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68B017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Continuous (%)</w:t>
            </w:r>
          </w:p>
        </w:tc>
        <w:tc>
          <w:tcPr>
            <w:tcW w:w="9072" w:type="dxa"/>
            <w:tcBorders>
              <w:left w:val="nil"/>
              <w:right w:val="nil"/>
            </w:tcBorders>
            <w:shd w:val="clear" w:color="auto" w:fill="auto"/>
          </w:tcPr>
          <w:p w14:paraId="683836CC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The proportion of time spent gazing at the face of the handler, relative to t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e total length of the subtest</w:t>
            </w:r>
          </w:p>
        </w:tc>
      </w:tr>
      <w:tr w:rsidR="00A3782B" w:rsidRPr="00393DDF" w14:paraId="0A5D7E03" w14:textId="77777777" w:rsidTr="00B905F4">
        <w:trPr>
          <w:trHeight w:val="219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ECF202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0CE9FA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78FEF3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D99607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A3782B" w:rsidRPr="00393DDF" w14:paraId="60C33DBB" w14:textId="77777777" w:rsidTr="00B905F4">
        <w:trPr>
          <w:trHeight w:val="288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B7E90B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Subtest 5- Body Check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742E6E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Mouths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5E6DC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Continuous (count)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1668E6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Low pressure, non-injurious grab of test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rs limbs or clothes with mouth. Recorded as a count of total number observed</w:t>
            </w:r>
          </w:p>
        </w:tc>
      </w:tr>
      <w:tr w:rsidR="00A3782B" w:rsidRPr="00393DDF" w14:paraId="7F4B9E04" w14:textId="77777777" w:rsidTr="00B905F4">
        <w:trPr>
          <w:trHeight w:val="30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D242AA4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Subtest 6 - Head Ring</w:t>
            </w:r>
          </w:p>
          <w:p w14:paraId="2F84AB26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694EB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Ear Position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BB31F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Binary (1/0)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036522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Neutral - individual relaxed ear state, neither forwards nor backwards facing; Backwards - ears flattened backwards against the head, exposing the inner ear lining to view</w:t>
            </w:r>
            <w:r w:rsidRPr="00393DDF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</w:tr>
      <w:tr w:rsidR="00A3782B" w:rsidRPr="00393DDF" w14:paraId="1E444D07" w14:textId="77777777" w:rsidTr="00B905F4">
        <w:trPr>
          <w:trHeight w:val="300"/>
        </w:trPr>
        <w:tc>
          <w:tcPr>
            <w:tcW w:w="152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2FA0966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4750F8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Tail Height</w:t>
            </w:r>
          </w:p>
        </w:tc>
        <w:tc>
          <w:tcPr>
            <w:tcW w:w="19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F9F570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Categorical</w:t>
            </w:r>
          </w:p>
        </w:tc>
        <w:tc>
          <w:tcPr>
            <w:tcW w:w="9072" w:type="dxa"/>
            <w:tcBorders>
              <w:left w:val="nil"/>
              <w:right w:val="nil"/>
            </w:tcBorders>
            <w:shd w:val="clear" w:color="auto" w:fill="auto"/>
          </w:tcPr>
          <w:p w14:paraId="37499E22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Neutral - relaxed tail allowed to fall vertically from where the tail joins the spine; Half Up - he tail falling below the level of the dogs back, but raised from neutral; Up - tail in line with, or above, the level of the dogs back</w:t>
            </w:r>
          </w:p>
        </w:tc>
      </w:tr>
      <w:tr w:rsidR="00A3782B" w:rsidRPr="00393DDF" w14:paraId="522EA54F" w14:textId="77777777" w:rsidTr="00B905F4">
        <w:trPr>
          <w:trHeight w:val="300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4BD4BE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2D56A4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Body Posture</w:t>
            </w:r>
          </w:p>
        </w:tc>
        <w:tc>
          <w:tcPr>
            <w:tcW w:w="19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618E58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Binary (1/0)</w:t>
            </w:r>
          </w:p>
        </w:tc>
        <w:tc>
          <w:tcPr>
            <w:tcW w:w="9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9EABB9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eutral- </w:t>
            </w: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weight evenly distributed, head not extended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; or Stretched- </w:t>
            </w: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weight over front legs and head extended, when head inserted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n ring</w:t>
            </w:r>
          </w:p>
        </w:tc>
      </w:tr>
      <w:tr w:rsidR="00A3782B" w:rsidRPr="00393DDF" w14:paraId="1A4DBE78" w14:textId="77777777" w:rsidTr="00B905F4">
        <w:trPr>
          <w:trHeight w:val="217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889E04" w14:textId="77777777" w:rsidR="00A3782B" w:rsidRPr="009762D7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762D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ubtest 7 – </w:t>
            </w:r>
          </w:p>
          <w:p w14:paraId="2E22E2E2" w14:textId="77777777" w:rsidR="00A3782B" w:rsidRPr="009762D7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762D7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Tea-Towel</w:t>
            </w:r>
          </w:p>
          <w:p w14:paraId="0B66D35E" w14:textId="77777777" w:rsidR="00A3782B" w:rsidRPr="009762D7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762D7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C779C5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 xml:space="preserve">Attempts to </w:t>
            </w: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Remove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972C05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Binary (1/0)</w:t>
            </w:r>
          </w:p>
        </w:tc>
        <w:tc>
          <w:tcPr>
            <w:tcW w:w="907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7809129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An attempt by the dog, successful or not, to remove the tea-towel from their back</w:t>
            </w:r>
          </w:p>
        </w:tc>
      </w:tr>
      <w:tr w:rsidR="00A3782B" w:rsidRPr="00393DDF" w14:paraId="71A83007" w14:textId="77777777" w:rsidTr="00B905F4">
        <w:trPr>
          <w:trHeight w:val="83"/>
        </w:trPr>
        <w:tc>
          <w:tcPr>
            <w:tcW w:w="1526" w:type="dxa"/>
            <w:vMerge/>
            <w:shd w:val="clear" w:color="auto" w:fill="auto"/>
            <w:noWrap/>
            <w:hideMark/>
          </w:tcPr>
          <w:p w14:paraId="3390BCB7" w14:textId="77777777" w:rsidR="00A3782B" w:rsidRPr="009762D7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2" w:type="dxa"/>
            <w:shd w:val="clear" w:color="auto" w:fill="auto"/>
            <w:noWrap/>
            <w:hideMark/>
          </w:tcPr>
          <w:p w14:paraId="52A47805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Turns Head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14:paraId="0A9D32DC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Binary (1/0)</w:t>
            </w:r>
          </w:p>
        </w:tc>
        <w:tc>
          <w:tcPr>
            <w:tcW w:w="9072" w:type="dxa"/>
            <w:shd w:val="clear" w:color="auto" w:fill="auto"/>
            <w:hideMark/>
          </w:tcPr>
          <w:p w14:paraId="4BB4C9A2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Head turned to look at the tea-towel with no attempt to remove</w:t>
            </w:r>
          </w:p>
        </w:tc>
      </w:tr>
      <w:tr w:rsidR="00A3782B" w:rsidRPr="00393DDF" w14:paraId="2822E6F5" w14:textId="77777777" w:rsidTr="00B905F4">
        <w:trPr>
          <w:trHeight w:val="263"/>
        </w:trPr>
        <w:tc>
          <w:tcPr>
            <w:tcW w:w="1526" w:type="dxa"/>
            <w:vMerge/>
            <w:shd w:val="clear" w:color="auto" w:fill="auto"/>
            <w:noWrap/>
            <w:hideMark/>
          </w:tcPr>
          <w:p w14:paraId="5C477720" w14:textId="77777777" w:rsidR="00A3782B" w:rsidRPr="009762D7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2" w:type="dxa"/>
            <w:shd w:val="clear" w:color="auto" w:fill="auto"/>
            <w:noWrap/>
            <w:hideMark/>
          </w:tcPr>
          <w:p w14:paraId="3CB1E6C2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Change from Neutral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14:paraId="0FEE7C0B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Binary (1/0)</w:t>
            </w:r>
          </w:p>
        </w:tc>
        <w:tc>
          <w:tcPr>
            <w:tcW w:w="9072" w:type="dxa"/>
            <w:shd w:val="clear" w:color="auto" w:fill="auto"/>
            <w:hideMark/>
          </w:tcPr>
          <w:p w14:paraId="4B19641F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ogs’ body posture changed from neutral when </w:t>
            </w:r>
            <w:proofErr w:type="gramStart"/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tea-towel</w:t>
            </w:r>
            <w:proofErr w:type="gramEnd"/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laced on back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hanges included: arched back; lowered tail and backwards ears </w:t>
            </w:r>
          </w:p>
        </w:tc>
      </w:tr>
      <w:tr w:rsidR="00A3782B" w:rsidRPr="00393DDF" w14:paraId="2027BE49" w14:textId="77777777" w:rsidTr="00B905F4">
        <w:trPr>
          <w:trHeight w:val="300"/>
        </w:trPr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031BD8" w14:textId="77777777" w:rsidR="00A3782B" w:rsidRPr="009762D7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501B50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Plays with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34B0D7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Binary (1/0)</w:t>
            </w:r>
          </w:p>
        </w:tc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4710DB6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og played with the </w:t>
            </w:r>
            <w:proofErr w:type="gramStart"/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tea-towel</w:t>
            </w:r>
            <w:proofErr w:type="gramEnd"/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fter removal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lay included: shaking; tearing at or running with the tea-towel held in mouth</w:t>
            </w:r>
          </w:p>
        </w:tc>
      </w:tr>
      <w:tr w:rsidR="00A3782B" w:rsidRPr="00393DDF" w14:paraId="7A6C112E" w14:textId="77777777" w:rsidTr="00B905F4">
        <w:trPr>
          <w:trHeight w:val="206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2FBBAEB8" w14:textId="77777777" w:rsidR="00A3782B" w:rsidRPr="009762D7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762D7">
              <w:rPr>
                <w:rFonts w:eastAsia="Times New Roman" w:cs="Times New Roman"/>
                <w:color w:val="000000"/>
                <w:sz w:val="18"/>
                <w:szCs w:val="18"/>
              </w:rPr>
              <w:t>Subtest 8 - Subtest 10:</w:t>
            </w:r>
          </w:p>
          <w:p w14:paraId="4E2A8529" w14:textId="77777777" w:rsidR="00A3782B" w:rsidRPr="009762D7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762D7">
              <w:rPr>
                <w:rFonts w:eastAsia="Times New Roman" w:cs="Times New Roman"/>
                <w:color w:val="000000"/>
                <w:sz w:val="18"/>
                <w:szCs w:val="18"/>
              </w:rPr>
              <w:t>Food; Robin &amp; Pigeon Distractions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435833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ull Strength 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9B825B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Categorical</w:t>
            </w:r>
          </w:p>
        </w:tc>
        <w:tc>
          <w:tcPr>
            <w:tcW w:w="9072" w:type="dxa"/>
            <w:tcBorders>
              <w:top w:val="single" w:sz="4" w:space="0" w:color="auto"/>
            </w:tcBorders>
            <w:shd w:val="clear" w:color="auto" w:fill="auto"/>
          </w:tcPr>
          <w:p w14:paraId="62E4B120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ne – lead may be tense but dogs is weight evenly distributed across all four feet and no straining against the lead; Medium – h</w:t>
            </w: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ead extended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owards stimulus, weight pushing forwards and straining against the lead, all paws remain on the ground; Strong –weight forwards, the dog is straining against the lead with head extended towards stimulus, back legs are stretched and</w:t>
            </w: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ne or more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front paws raised off the floor</w:t>
            </w:r>
          </w:p>
        </w:tc>
      </w:tr>
      <w:tr w:rsidR="00A3782B" w:rsidRPr="00393DDF" w14:paraId="7109B88D" w14:textId="77777777" w:rsidTr="00B905F4">
        <w:trPr>
          <w:trHeight w:val="480"/>
        </w:trPr>
        <w:tc>
          <w:tcPr>
            <w:tcW w:w="1526" w:type="dxa"/>
            <w:vMerge/>
            <w:tcBorders>
              <w:left w:val="nil"/>
            </w:tcBorders>
            <w:shd w:val="clear" w:color="auto" w:fill="auto"/>
            <w:hideMark/>
          </w:tcPr>
          <w:p w14:paraId="1EDC1BE2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2" w:type="dxa"/>
            <w:shd w:val="clear" w:color="auto" w:fill="auto"/>
            <w:noWrap/>
            <w:hideMark/>
          </w:tcPr>
          <w:p w14:paraId="7D265E7A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Time Oriented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14:paraId="4403630F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Continuous (seconds)</w:t>
            </w:r>
          </w:p>
        </w:tc>
        <w:tc>
          <w:tcPr>
            <w:tcW w:w="9072" w:type="dxa"/>
            <w:shd w:val="clear" w:color="auto" w:fill="auto"/>
            <w:hideMark/>
          </w:tcPr>
          <w:p w14:paraId="50FC104A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Time the dog remained oriented towards the stimulus, with head or head &amp; body,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fter </w:t>
            </w: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first recall prompt</w:t>
            </w:r>
          </w:p>
        </w:tc>
      </w:tr>
      <w:tr w:rsidR="00A3782B" w:rsidRPr="00393DDF" w14:paraId="536B0FAD" w14:textId="77777777" w:rsidTr="00B905F4">
        <w:trPr>
          <w:trHeight w:val="300"/>
        </w:trPr>
        <w:tc>
          <w:tcPr>
            <w:tcW w:w="1526" w:type="dxa"/>
            <w:vMerge/>
            <w:tcBorders>
              <w:left w:val="nil"/>
            </w:tcBorders>
            <w:shd w:val="clear" w:color="auto" w:fill="auto"/>
            <w:noWrap/>
            <w:hideMark/>
          </w:tcPr>
          <w:p w14:paraId="1CF9F8FA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2" w:type="dxa"/>
            <w:shd w:val="clear" w:color="auto" w:fill="auto"/>
            <w:noWrap/>
            <w:hideMark/>
          </w:tcPr>
          <w:p w14:paraId="3CD15D1F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Approaches</w:t>
            </w:r>
          </w:p>
        </w:tc>
        <w:tc>
          <w:tcPr>
            <w:tcW w:w="1912" w:type="dxa"/>
            <w:shd w:val="clear" w:color="auto" w:fill="auto"/>
            <w:noWrap/>
            <w:hideMark/>
          </w:tcPr>
          <w:p w14:paraId="46EE40FC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Binary (1/0)</w:t>
            </w:r>
          </w:p>
        </w:tc>
        <w:tc>
          <w:tcPr>
            <w:tcW w:w="9072" w:type="dxa"/>
            <w:shd w:val="clear" w:color="auto" w:fill="auto"/>
            <w:hideMark/>
          </w:tcPr>
          <w:p w14:paraId="3D3FCB67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Dog left side of Exp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rimenter</w:t>
            </w: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nd walked towards the stimulus</w:t>
            </w:r>
          </w:p>
        </w:tc>
      </w:tr>
      <w:tr w:rsidR="00A3782B" w:rsidRPr="00393DDF" w14:paraId="0FEDD1B8" w14:textId="77777777" w:rsidTr="00B905F4">
        <w:trPr>
          <w:trHeight w:val="300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D4530D8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Subtest 11: Human Distraction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FB5DE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Pull Strength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greet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0F8F7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Categorical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BE430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 above </w:t>
            </w:r>
          </w:p>
        </w:tc>
      </w:tr>
      <w:tr w:rsidR="00A3782B" w:rsidRPr="00393DDF" w14:paraId="65835F8A" w14:textId="77777777" w:rsidTr="00B905F4">
        <w:trPr>
          <w:trHeight w:val="300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32FE0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A06868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Jumps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25B4A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>Binary (1/0)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04E2F3" w14:textId="77777777" w:rsidR="00A3782B" w:rsidRPr="00393DDF" w:rsidRDefault="00A3782B" w:rsidP="00B905F4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93DD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Jumped up with front paws placed on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uman distraction (experimenter 3)</w:t>
            </w:r>
          </w:p>
        </w:tc>
      </w:tr>
    </w:tbl>
    <w:p w14:paraId="2891B0B4" w14:textId="77777777" w:rsidR="00E8069E" w:rsidRDefault="00E8069E" w:rsidP="00B01770">
      <w:pPr>
        <w:pStyle w:val="Caption"/>
        <w:keepNext/>
      </w:pPr>
      <w:bookmarkStart w:id="5" w:name="_GoBack"/>
      <w:bookmarkEnd w:id="0"/>
      <w:bookmarkEnd w:id="1"/>
      <w:bookmarkEnd w:id="2"/>
      <w:bookmarkEnd w:id="3"/>
      <w:bookmarkEnd w:id="4"/>
      <w:bookmarkEnd w:id="5"/>
    </w:p>
    <w:sectPr w:rsidR="00E8069E" w:rsidSect="00B0177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C8E"/>
    <w:rsid w:val="00A3782B"/>
    <w:rsid w:val="00B01770"/>
    <w:rsid w:val="00D129E7"/>
    <w:rsid w:val="00E8069E"/>
    <w:rsid w:val="00EB1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1E8C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C8E"/>
    <w:pPr>
      <w:spacing w:after="200" w:line="360" w:lineRule="auto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body,Caption body1,Caption body2,Caption body3,Caption body4,Caption body11,Caption body21,Caption body31,Caption body5,Caption body6,Caption body7,Caption body8,Caption body9,Caption body10,Caption body12,Caption body22,Caption body32"/>
    <w:basedOn w:val="Normal"/>
    <w:next w:val="Normal"/>
    <w:uiPriority w:val="35"/>
    <w:unhideWhenUsed/>
    <w:qFormat/>
    <w:rsid w:val="00EB1C8E"/>
    <w:rPr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C8E"/>
    <w:pPr>
      <w:spacing w:after="200" w:line="360" w:lineRule="auto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body,Caption body1,Caption body2,Caption body3,Caption body4,Caption body11,Caption body21,Caption body31,Caption body5,Caption body6,Caption body7,Caption body8,Caption body9,Caption body10,Caption body12,Caption body22,Caption body32"/>
    <w:basedOn w:val="Normal"/>
    <w:next w:val="Normal"/>
    <w:uiPriority w:val="35"/>
    <w:unhideWhenUsed/>
    <w:qFormat/>
    <w:rsid w:val="00EB1C8E"/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8</Words>
  <Characters>3126</Characters>
  <Application>Microsoft Macintosh Word</Application>
  <DocSecurity>0</DocSecurity>
  <Lines>26</Lines>
  <Paragraphs>7</Paragraphs>
  <ScaleCrop>false</ScaleCrop>
  <Company/>
  <LinksUpToDate>false</LinksUpToDate>
  <CharactersWithSpaces>3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Harvey</dc:creator>
  <cp:keywords/>
  <dc:description/>
  <cp:lastModifiedBy>Naomi Harvey</cp:lastModifiedBy>
  <cp:revision>2</cp:revision>
  <dcterms:created xsi:type="dcterms:W3CDTF">2017-03-08T17:21:00Z</dcterms:created>
  <dcterms:modified xsi:type="dcterms:W3CDTF">2017-03-08T17:21:00Z</dcterms:modified>
</cp:coreProperties>
</file>